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171" w:rsidRDefault="00E856BD" w:rsidP="0070417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Figure S1</w:t>
      </w:r>
      <w:r w:rsidR="00DE6D96">
        <w:rPr>
          <w:rFonts w:ascii="Times New Roman" w:hAnsi="Times New Roman"/>
          <w:bCs/>
          <w:sz w:val="24"/>
          <w:szCs w:val="24"/>
        </w:rPr>
        <w:t xml:space="preserve">: </w:t>
      </w:r>
      <w:r w:rsidR="00DE6D96" w:rsidRPr="00452646">
        <w:rPr>
          <w:rFonts w:ascii="Times New Roman" w:eastAsia="Calibri" w:hAnsi="Times New Roman"/>
          <w:bCs/>
          <w:sz w:val="24"/>
          <w:szCs w:val="24"/>
        </w:rPr>
        <w:t>Photograph of the ethidium bromide-stained electrophoresis gel, with amplicons of the expected sizes.</w:t>
      </w:r>
    </w:p>
    <w:p w:rsidR="00704171" w:rsidRPr="00704171" w:rsidRDefault="009B4007" w:rsidP="0070417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/>
          <w:bCs/>
          <w:sz w:val="24"/>
          <w:szCs w:val="24"/>
        </w:rPr>
      </w:pPr>
      <w:r w:rsidRPr="009B4007">
        <w:rPr>
          <w:rFonts w:ascii="Times New Roman" w:eastAsia="Calibri" w:hAnsi="Times New Roman"/>
          <w:bCs/>
          <w:sz w:val="24"/>
          <w:szCs w:val="24"/>
        </w:rPr>
        <w:drawing>
          <wp:inline distT="0" distB="0" distL="0" distR="0">
            <wp:extent cx="3668483" cy="4423833"/>
            <wp:effectExtent l="0" t="0" r="8167" b="0"/>
            <wp:docPr id="2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668483" cy="4423833"/>
                      <a:chOff x="2212112" y="990600"/>
                      <a:chExt cx="3668483" cy="4423833"/>
                    </a:xfrm>
                  </a:grpSpPr>
                  <a:grpSp>
                    <a:nvGrpSpPr>
                      <a:cNvPr id="36" name="Group 35"/>
                      <a:cNvGrpSpPr/>
                    </a:nvGrpSpPr>
                    <a:grpSpPr>
                      <a:xfrm>
                        <a:off x="2212112" y="990600"/>
                        <a:ext cx="3668483" cy="4423833"/>
                        <a:chOff x="2212112" y="990600"/>
                        <a:chExt cx="3668483" cy="4423833"/>
                      </a:xfrm>
                    </a:grpSpPr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2246744" y="2937168"/>
                          <a:ext cx="585417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VEGF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2276764" y="2396844"/>
                          <a:ext cx="53572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IL-1b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028" name="Picture 4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048000" y="3505200"/>
                          <a:ext cx="2819400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2362200" y="3521372"/>
                          <a:ext cx="492443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Flt1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030" name="Picture 6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048000" y="4526844"/>
                          <a:ext cx="2819399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1031" name="Picture 7"/>
                        <a:cNvPicPr>
                          <a:picLocks noChangeAspect="1" noChangeArrowheads="1"/>
                        </a:cNvPicPr>
                      </a:nvPicPr>
                      <a:blipFill>
                        <a:blip r:embed="rId6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048000" y="4038600"/>
                          <a:ext cx="2819400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2357576" y="1828800"/>
                          <a:ext cx="45878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IL-8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2357576" y="1316184"/>
                          <a:ext cx="45878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IL-6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032" name="Picture 8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048000" y="1828800"/>
                          <a:ext cx="2819400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2212112" y="5008404"/>
                          <a:ext cx="61587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l-GR" sz="1200" dirty="0" smtClean="0">
                                <a:latin typeface="Times New Roman"/>
                                <a:cs typeface="Times New Roman"/>
                              </a:rPr>
                              <a:t>β</a:t>
                            </a:r>
                            <a:r>
                              <a:rPr lang="en-US" sz="1200" dirty="0" smtClean="0">
                                <a:latin typeface="Times New Roman"/>
                                <a:cs typeface="Times New Roman"/>
                              </a:rPr>
                              <a:t>-</a:t>
                            </a:r>
                            <a:r>
                              <a:rPr lang="en-US" sz="1200" dirty="0" err="1" smtClean="0">
                                <a:latin typeface="Times New Roman"/>
                                <a:cs typeface="Times New Roman"/>
                              </a:rPr>
                              <a:t>actin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033" name="Picture 9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048000" y="1295400"/>
                          <a:ext cx="2819400" cy="380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2316020" y="4114800"/>
                          <a:ext cx="508473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KDR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2212112" y="4629728"/>
                          <a:ext cx="646331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/>
                                <a:cs typeface="Times New Roman"/>
                              </a:rPr>
                              <a:t>TNF-</a:t>
                            </a:r>
                            <a:r>
                              <a:rPr lang="en-US" sz="1200" dirty="0" smtClean="0">
                                <a:latin typeface="Times New Roman"/>
                                <a:cs typeface="Times New Roman"/>
                                <a:sym typeface="Symbol"/>
                              </a:rPr>
                              <a:t>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3" name="Picture 3"/>
                        <a:cNvPicPr>
                          <a:picLocks noChangeAspect="1" noChangeArrowheads="1"/>
                        </a:cNvPicPr>
                      </a:nvPicPr>
                      <a:blipFill>
                        <a:blip r:embed="rId9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045177" y="4995333"/>
                          <a:ext cx="2819400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20" name="TextBox 19"/>
                        <a:cNvSpPr txBox="1"/>
                      </a:nvSpPr>
                      <a:spPr>
                        <a:xfrm>
                          <a:off x="3131124" y="990600"/>
                          <a:ext cx="2749471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Lad                  Unknown                    </a:t>
                            </a:r>
                            <a:r>
                              <a:rPr lang="en-US" sz="1200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Neg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2" name="Straight Arrow Connector 21"/>
                        <a:cNvCxnSpPr/>
                      </a:nvCxnSpPr>
                      <a:spPr>
                        <a:xfrm>
                          <a:off x="4800600" y="1143000"/>
                          <a:ext cx="5334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Arrow Connector 22"/>
                        <a:cNvCxnSpPr/>
                      </a:nvCxnSpPr>
                      <a:spPr>
                        <a:xfrm flipH="1">
                          <a:off x="3523672" y="1143000"/>
                          <a:ext cx="5334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pic>
                      <a:nvPicPr>
                        <a:cNvPr id="2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0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077496" y="2895600"/>
                          <a:ext cx="2789904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25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1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048000" y="2362200"/>
                          <a:ext cx="2819400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26" name="TextBox 25"/>
                        <a:cNvSpPr txBox="1"/>
                      </a:nvSpPr>
                      <a:spPr>
                        <a:xfrm>
                          <a:off x="2709333" y="2540001"/>
                          <a:ext cx="33855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50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8" name="TextBox 27"/>
                        <a:cNvSpPr txBox="1"/>
                      </a:nvSpPr>
                      <a:spPr>
                        <a:xfrm>
                          <a:off x="2698044" y="1459089"/>
                          <a:ext cx="41549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00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9" name="TextBox 28"/>
                        <a:cNvSpPr txBox="1"/>
                      </a:nvSpPr>
                      <a:spPr>
                        <a:xfrm>
                          <a:off x="2667000" y="1981200"/>
                          <a:ext cx="41549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00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29"/>
                        <a:cNvSpPr txBox="1"/>
                      </a:nvSpPr>
                      <a:spPr>
                        <a:xfrm>
                          <a:off x="2667000" y="3025422"/>
                          <a:ext cx="41549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00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31"/>
                        <a:cNvSpPr txBox="1"/>
                      </a:nvSpPr>
                      <a:spPr>
                        <a:xfrm>
                          <a:off x="2723445" y="5127978"/>
                          <a:ext cx="33855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50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32"/>
                        <a:cNvSpPr txBox="1"/>
                      </a:nvSpPr>
                      <a:spPr>
                        <a:xfrm>
                          <a:off x="2686755" y="4693356"/>
                          <a:ext cx="41549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00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33"/>
                        <a:cNvSpPr txBox="1"/>
                      </a:nvSpPr>
                      <a:spPr>
                        <a:xfrm>
                          <a:off x="2667000" y="4236156"/>
                          <a:ext cx="41549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00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34"/>
                        <a:cNvSpPr txBox="1"/>
                      </a:nvSpPr>
                      <a:spPr>
                        <a:xfrm>
                          <a:off x="2667000" y="3657600"/>
                          <a:ext cx="41549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00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956AF8" w:rsidRDefault="00956AF8" w:rsidP="00956AF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szCs w:val="24"/>
        </w:rPr>
      </w:pPr>
    </w:p>
    <w:p w:rsidR="00956AF8" w:rsidRDefault="00956AF8" w:rsidP="00956AF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Lad – Ladder;</w:t>
      </w:r>
    </w:p>
    <w:p w:rsidR="00956AF8" w:rsidRDefault="00956AF8" w:rsidP="00956AF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Unknown – Unknown samples;</w:t>
      </w:r>
    </w:p>
    <w:p w:rsidR="00775112" w:rsidRPr="00956AF8" w:rsidRDefault="00956AF8" w:rsidP="00956AF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szCs w:val="24"/>
        </w:rPr>
      </w:pPr>
      <w:proofErr w:type="spellStart"/>
      <w:r>
        <w:rPr>
          <w:rFonts w:ascii="Times New Roman" w:hAnsi="Times New Roman"/>
          <w:bCs/>
          <w:sz w:val="24"/>
          <w:szCs w:val="24"/>
        </w:rPr>
        <w:t>Neg</w:t>
      </w:r>
      <w:proofErr w:type="spellEnd"/>
      <w:r>
        <w:rPr>
          <w:rFonts w:ascii="Times New Roman" w:hAnsi="Times New Roman"/>
          <w:bCs/>
          <w:sz w:val="24"/>
          <w:szCs w:val="24"/>
        </w:rPr>
        <w:t>- Negative control;</w:t>
      </w:r>
    </w:p>
    <w:sectPr w:rsidR="00775112" w:rsidRPr="00956AF8" w:rsidSect="00E85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E6D96"/>
    <w:rsid w:val="000B249A"/>
    <w:rsid w:val="005B1A5F"/>
    <w:rsid w:val="0063720E"/>
    <w:rsid w:val="00704171"/>
    <w:rsid w:val="00771D2E"/>
    <w:rsid w:val="00775112"/>
    <w:rsid w:val="00956AF8"/>
    <w:rsid w:val="00957E59"/>
    <w:rsid w:val="009B4007"/>
    <w:rsid w:val="009B5B04"/>
    <w:rsid w:val="00A9313A"/>
    <w:rsid w:val="00DE6D96"/>
    <w:rsid w:val="00E6663F"/>
    <w:rsid w:val="00E85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D9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6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D96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56A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</Words>
  <Characters>154</Characters>
  <Application>Microsoft Office Word</Application>
  <DocSecurity>0</DocSecurity>
  <Lines>1</Lines>
  <Paragraphs>1</Paragraphs>
  <ScaleCrop>false</ScaleCrop>
  <Company>Washington State University</Company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 kasimanickam</dc:creator>
  <cp:keywords/>
  <dc:description/>
  <cp:lastModifiedBy>ramkasi</cp:lastModifiedBy>
  <cp:revision>6</cp:revision>
  <dcterms:created xsi:type="dcterms:W3CDTF">2011-09-12T23:06:00Z</dcterms:created>
  <dcterms:modified xsi:type="dcterms:W3CDTF">2012-01-21T13:49:00Z</dcterms:modified>
</cp:coreProperties>
</file>